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668" w:rsidRDefault="00840440" w:rsidP="00846668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l Tables</w:t>
      </w:r>
    </w:p>
    <w:p w:rsidR="00846668" w:rsidRPr="00EE3529" w:rsidRDefault="00840440" w:rsidP="00846668">
      <w:pPr>
        <w:rPr>
          <w:b/>
          <w:bCs/>
        </w:rPr>
      </w:pPr>
      <w:r>
        <w:rPr>
          <w:b/>
          <w:bCs/>
        </w:rPr>
        <w:t>Supplementary Table S1. Participants Completing Le</w:t>
      </w:r>
      <w:r>
        <w:rPr>
          <w:b/>
          <w:bCs/>
        </w:rPr>
        <w:t>ss than 14 Day Study Duration and Reasons for Early Withdrawal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9"/>
        <w:gridCol w:w="1620"/>
      </w:tblGrid>
      <w:tr w:rsidR="00082173" w:rsidTr="00CF3996">
        <w:tc>
          <w:tcPr>
            <w:tcW w:w="15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Days of Study Participation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Number of Participants</w:t>
            </w:r>
          </w:p>
        </w:tc>
      </w:tr>
      <w:tr w:rsidR="00082173" w:rsidTr="00CF3996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</w:t>
            </w:r>
          </w:p>
        </w:tc>
      </w:tr>
      <w:tr w:rsidR="00082173" w:rsidTr="00CF3996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</w:t>
            </w:r>
          </w:p>
        </w:tc>
      </w:tr>
      <w:tr w:rsidR="00082173" w:rsidTr="00CF3996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</w:t>
            </w:r>
          </w:p>
        </w:tc>
      </w:tr>
      <w:tr w:rsidR="00082173" w:rsidTr="00CF3996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</w:t>
            </w:r>
          </w:p>
        </w:tc>
      </w:tr>
      <w:tr w:rsidR="00082173" w:rsidTr="00CF3996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2</w:t>
            </w:r>
          </w:p>
        </w:tc>
      </w:tr>
      <w:tr w:rsidR="00082173" w:rsidTr="00CF3996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</w:t>
            </w:r>
          </w:p>
        </w:tc>
      </w:tr>
      <w:tr w:rsidR="00082173" w:rsidTr="00CF3996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5</w:t>
            </w:r>
          </w:p>
        </w:tc>
      </w:tr>
      <w:tr w:rsidR="00082173" w:rsidTr="00CF3996"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</w:t>
            </w:r>
          </w:p>
        </w:tc>
      </w:tr>
      <w:tr w:rsidR="00082173" w:rsidTr="00CF3996">
        <w:tc>
          <w:tcPr>
            <w:tcW w:w="31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46668" w:rsidRPr="00F346AB" w:rsidRDefault="00840440" w:rsidP="00CF3996">
            <w:pPr>
              <w:jc w:val="center"/>
              <w:rPr>
                <w:rFonts w:ascii="Aptos" w:eastAsia="Times New Roman" w:hAnsi="Aptos" w:cs="Segoe UI"/>
                <w:color w:val="242424"/>
                <w:kern w:val="0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color w:val="242424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Total: 19</w:t>
            </w:r>
          </w:p>
        </w:tc>
      </w:tr>
    </w:tbl>
    <w:p w:rsidR="00846668" w:rsidRPr="00F346AB" w:rsidRDefault="00840440" w:rsidP="00846668">
      <w:pPr>
        <w:shd w:val="clear" w:color="auto" w:fill="FFFFFF"/>
        <w:rPr>
          <w:rFonts w:ascii="Aptos" w:eastAsia="Times New Roman" w:hAnsi="Aptos" w:cs="Times New Roman"/>
          <w:color w:val="242424"/>
          <w:kern w:val="0"/>
          <w14:ligatures w14:val="none"/>
        </w:rPr>
      </w:pPr>
      <w:r>
        <w:rPr>
          <w:rFonts w:ascii="Aptos" w:eastAsia="Times New Roman" w:hAnsi="Aptos" w:cs="Times New Roman"/>
          <w:b/>
          <w:bCs/>
          <w:color w:val="242424"/>
          <w:kern w:val="0"/>
          <w:sz w:val="22"/>
          <w:szCs w:val="22"/>
          <w:bdr w:val="none" w:sz="0" w:space="0" w:color="auto" w:frame="1"/>
          <w14:ligatures w14:val="none"/>
        </w:rPr>
        <w:t> </w:t>
      </w:r>
    </w:p>
    <w:p w:rsidR="00846668" w:rsidRPr="00F346AB" w:rsidRDefault="00840440" w:rsidP="00846668">
      <w:pPr>
        <w:shd w:val="clear" w:color="auto" w:fill="FFFFFF"/>
        <w:rPr>
          <w:rFonts w:ascii="Aptos" w:eastAsia="Times New Roman" w:hAnsi="Aptos" w:cs="Times New Roman"/>
          <w:color w:val="242424"/>
          <w:kern w:val="0"/>
          <w14:ligatures w14:val="none"/>
        </w:rPr>
      </w:pPr>
      <w:r>
        <w:rPr>
          <w:rFonts w:ascii="Aptos" w:eastAsia="Times New Roman" w:hAnsi="Aptos" w:cs="Times New Roman"/>
          <w:b/>
          <w:bCs/>
          <w:color w:val="242424"/>
          <w:kern w:val="0"/>
          <w:sz w:val="22"/>
          <w:szCs w:val="22"/>
          <w:bdr w:val="none" w:sz="0" w:space="0" w:color="auto" w:frame="1"/>
          <w14:ligatures w14:val="none"/>
        </w:rPr>
        <w:t xml:space="preserve">Reasons for early termination were all due to premature removal of the continuous </w:t>
      </w:r>
      <w:r>
        <w:rPr>
          <w:rFonts w:ascii="Aptos" w:eastAsia="Times New Roman" w:hAnsi="Aptos" w:cs="Times New Roman"/>
          <w:b/>
          <w:bCs/>
          <w:color w:val="242424"/>
          <w:kern w:val="0"/>
          <w:sz w:val="22"/>
          <w:szCs w:val="22"/>
          <w:bdr w:val="none" w:sz="0" w:space="0" w:color="auto" w:frame="1"/>
          <w14:ligatures w14:val="none"/>
        </w:rPr>
        <w:t>electrocardiographic monitor:</w:t>
      </w:r>
    </w:p>
    <w:p w:rsidR="00846668" w:rsidRPr="00F346AB" w:rsidRDefault="00840440" w:rsidP="00846668">
      <w:pPr>
        <w:numPr>
          <w:ilvl w:val="0"/>
          <w:numId w:val="10"/>
        </w:numPr>
        <w:shd w:val="clear" w:color="auto" w:fill="FFFFFF"/>
        <w:rPr>
          <w:rFonts w:ascii="Aptos" w:eastAsia="Times New Roman" w:hAnsi="Aptos" w:cs="Segoe UI"/>
          <w:color w:val="242424"/>
          <w:kern w:val="0"/>
          <w14:ligatures w14:val="none"/>
        </w:rPr>
      </w:pPr>
      <w:r>
        <w:rPr>
          <w:rFonts w:ascii="Aptos" w:eastAsia="Times New Roman" w:hAnsi="Aptos" w:cs="Segoe UI"/>
          <w:color w:val="242424"/>
          <w:kern w:val="0"/>
          <w:sz w:val="22"/>
          <w:szCs w:val="22"/>
          <w:bdr w:val="none" w:sz="0" w:space="0" w:color="auto" w:frame="1"/>
          <w14:ligatures w14:val="none"/>
        </w:rPr>
        <w:t>Skin irritation (n=5)</w:t>
      </w:r>
    </w:p>
    <w:p w:rsidR="00846668" w:rsidRPr="00F346AB" w:rsidRDefault="00840440" w:rsidP="00846668">
      <w:pPr>
        <w:numPr>
          <w:ilvl w:val="0"/>
          <w:numId w:val="10"/>
        </w:numPr>
        <w:shd w:val="clear" w:color="auto" w:fill="FFFFFF"/>
        <w:rPr>
          <w:rFonts w:ascii="Aptos" w:eastAsia="Times New Roman" w:hAnsi="Aptos" w:cs="Segoe UI"/>
          <w:color w:val="242424"/>
          <w:kern w:val="0"/>
          <w14:ligatures w14:val="none"/>
        </w:rPr>
      </w:pPr>
      <w:r>
        <w:rPr>
          <w:rFonts w:ascii="Aptos" w:eastAsia="Times New Roman" w:hAnsi="Aptos" w:cs="Segoe UI"/>
          <w:color w:val="242424"/>
          <w:kern w:val="0"/>
          <w:sz w:val="22"/>
          <w:szCs w:val="22"/>
          <w:bdr w:val="none" w:sz="0" w:space="0" w:color="auto" w:frame="1"/>
          <w14:ligatures w14:val="none"/>
        </w:rPr>
        <w:t>Weakened adhesive (n=2)</w:t>
      </w:r>
    </w:p>
    <w:p w:rsidR="00846668" w:rsidRPr="00F346AB" w:rsidRDefault="00840440" w:rsidP="00846668">
      <w:pPr>
        <w:numPr>
          <w:ilvl w:val="0"/>
          <w:numId w:val="10"/>
        </w:numPr>
        <w:shd w:val="clear" w:color="auto" w:fill="FFFFFF"/>
        <w:rPr>
          <w:rFonts w:ascii="Aptos" w:eastAsia="Times New Roman" w:hAnsi="Aptos" w:cs="Segoe UI"/>
          <w:color w:val="242424"/>
          <w:kern w:val="0"/>
          <w14:ligatures w14:val="none"/>
        </w:rPr>
      </w:pPr>
      <w:r>
        <w:rPr>
          <w:rFonts w:ascii="Aptos" w:eastAsia="Times New Roman" w:hAnsi="Aptos" w:cs="Segoe UI"/>
          <w:color w:val="242424"/>
          <w:kern w:val="0"/>
          <w:sz w:val="22"/>
          <w:szCs w:val="22"/>
          <w:bdr w:val="none" w:sz="0" w:space="0" w:color="auto" w:frame="1"/>
          <w14:ligatures w14:val="none"/>
        </w:rPr>
        <w:t>Unknown (n=12)</w:t>
      </w:r>
    </w:p>
    <w:p w:rsidR="00846668" w:rsidRPr="00724252" w:rsidRDefault="00840440" w:rsidP="00846668">
      <w:pPr>
        <w:rPr>
          <w:rFonts w:ascii="Aptos" w:hAnsi="Aptos"/>
          <w:b/>
          <w:bCs/>
        </w:rPr>
      </w:pPr>
      <w:r>
        <w:rPr>
          <w:b/>
          <w:bCs/>
        </w:rPr>
        <w:t>Supplementary Table S2</w:t>
      </w:r>
      <w:r>
        <w:rPr>
          <w:rFonts w:ascii="Aptos" w:hAnsi="Aptos"/>
          <w:b/>
          <w:bCs/>
        </w:rPr>
        <w:t xml:space="preserve">. </w:t>
      </w:r>
      <w:r>
        <w:rPr>
          <w:b/>
          <w:bCs/>
        </w:rPr>
        <w:t>Caffeinated</w:t>
      </w:r>
      <w:r>
        <w:t xml:space="preserve"> </w:t>
      </w:r>
      <w:r>
        <w:rPr>
          <w:rFonts w:ascii="Aptos" w:hAnsi="Aptos"/>
          <w:b/>
          <w:bCs/>
        </w:rPr>
        <w:t>Coffee Consumption vs. Caffeine Avoidance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610"/>
        <w:gridCol w:w="1631"/>
        <w:gridCol w:w="1887"/>
        <w:gridCol w:w="1877"/>
      </w:tblGrid>
      <w:tr w:rsidR="00082173" w:rsidTr="00CF3996">
        <w:tc>
          <w:tcPr>
            <w:tcW w:w="3955" w:type="dxa"/>
            <w:gridSpan w:val="2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Comparison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Frequency of Headache Occurrence</w:t>
            </w:r>
          </w:p>
        </w:tc>
        <w:tc>
          <w:tcPr>
            <w:tcW w:w="1887" w:type="dxa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Risk Reduction (RR)</w:t>
            </w:r>
          </w:p>
        </w:tc>
        <w:tc>
          <w:tcPr>
            <w:tcW w:w="1877" w:type="dxa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Headache Severity (</w:t>
            </w:r>
            <w:r>
              <w:rPr>
                <w:rFonts w:ascii="Aptos" w:hAnsi="Aptos"/>
                <w:b/>
                <w:bCs/>
              </w:rPr>
              <w:t xml:space="preserve">RR) </w:t>
            </w:r>
          </w:p>
        </w:tc>
      </w:tr>
      <w:tr w:rsidR="00082173" w:rsidTr="00CF3996">
        <w:tc>
          <w:tcPr>
            <w:tcW w:w="1345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ntention-to-treat</w:t>
            </w: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Coffee consumption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0% (p&lt;0.0001)</w:t>
            </w:r>
          </w:p>
        </w:tc>
        <w:tc>
          <w:tcPr>
            <w:tcW w:w="188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0.34 (95% CI, 0.24-0.47; p&lt;0.001)</w:t>
            </w:r>
          </w:p>
        </w:tc>
        <w:tc>
          <w:tcPr>
            <w:tcW w:w="187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t>0.27 (95% CI, 0.22-0.33; p&lt;0.001)</w:t>
            </w:r>
          </w:p>
        </w:tc>
      </w:tr>
      <w:tr w:rsidR="00082173" w:rsidTr="00CF3996">
        <w:tc>
          <w:tcPr>
            <w:tcW w:w="1345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Caffeine avoidance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0% (p&lt;0.0001)</w:t>
            </w:r>
          </w:p>
        </w:tc>
        <w:tc>
          <w:tcPr>
            <w:tcW w:w="188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187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</w:tr>
      <w:tr w:rsidR="00082173" w:rsidTr="00CF3996">
        <w:tc>
          <w:tcPr>
            <w:tcW w:w="1345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As-treated</w:t>
            </w: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  <w:color w:val="000000"/>
              </w:rPr>
              <w:t>Coffee consumption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1% (p&lt;0.0001)</w:t>
            </w:r>
          </w:p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188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0.60 (95% CI, 0.49-0.73; p&lt;0.0001)</w:t>
            </w:r>
          </w:p>
        </w:tc>
        <w:tc>
          <w:tcPr>
            <w:tcW w:w="187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t>0.92 (95%</w:t>
            </w:r>
            <w:r>
              <w:t xml:space="preserve"> CI, 0.78-1.1; p=0.37)</w:t>
            </w:r>
          </w:p>
        </w:tc>
      </w:tr>
      <w:tr w:rsidR="00082173" w:rsidTr="00CF3996">
        <w:tc>
          <w:tcPr>
            <w:tcW w:w="1345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  <w:color w:val="000000"/>
              </w:rPr>
              <w:t>Caffeine avoidance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1% (p&lt;0.0001)</w:t>
            </w:r>
          </w:p>
        </w:tc>
        <w:tc>
          <w:tcPr>
            <w:tcW w:w="188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187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</w:tr>
    </w:tbl>
    <w:p w:rsidR="00846668" w:rsidRDefault="00846668" w:rsidP="00846668"/>
    <w:p w:rsidR="00846668" w:rsidRPr="00724252" w:rsidRDefault="00840440" w:rsidP="00846668">
      <w:pPr>
        <w:rPr>
          <w:rFonts w:ascii="Aptos" w:hAnsi="Aptos"/>
          <w:b/>
          <w:bCs/>
        </w:rPr>
      </w:pPr>
      <w:r>
        <w:rPr>
          <w:b/>
          <w:bCs/>
        </w:rPr>
        <w:t>Supplementary Table S3</w:t>
      </w:r>
      <w:r>
        <w:rPr>
          <w:rFonts w:ascii="Aptos" w:hAnsi="Aptos"/>
          <w:b/>
          <w:bCs/>
        </w:rPr>
        <w:t>. Coffee Avoidance Day Preceded by Coffee Consumption vs. Avoidance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610"/>
        <w:gridCol w:w="1631"/>
        <w:gridCol w:w="1887"/>
        <w:gridCol w:w="1877"/>
      </w:tblGrid>
      <w:tr w:rsidR="00082173" w:rsidTr="00CF3996">
        <w:tc>
          <w:tcPr>
            <w:tcW w:w="3955" w:type="dxa"/>
            <w:gridSpan w:val="2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Comparison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Frequency of Headache Occurrence</w:t>
            </w:r>
          </w:p>
        </w:tc>
        <w:tc>
          <w:tcPr>
            <w:tcW w:w="1887" w:type="dxa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Risk Reduction (RR)</w:t>
            </w:r>
          </w:p>
        </w:tc>
        <w:tc>
          <w:tcPr>
            <w:tcW w:w="1877" w:type="dxa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 xml:space="preserve">Headache Severity (RR) </w:t>
            </w:r>
          </w:p>
        </w:tc>
      </w:tr>
      <w:tr w:rsidR="00082173" w:rsidTr="00CF3996">
        <w:tc>
          <w:tcPr>
            <w:tcW w:w="1345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ntention-to-treat</w:t>
            </w: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Coffee avoidance day preceded by coffee consumption day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28% (p=0.31)</w:t>
            </w:r>
          </w:p>
        </w:tc>
        <w:tc>
          <w:tcPr>
            <w:tcW w:w="188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0.84 (95% CI, 0.61-1.16; p=0.30)</w:t>
            </w:r>
          </w:p>
        </w:tc>
        <w:tc>
          <w:tcPr>
            <w:tcW w:w="187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0.82 (95% CI, 0.58 -1.2; p=0.27)</w:t>
            </w:r>
          </w:p>
        </w:tc>
      </w:tr>
      <w:tr w:rsidR="00082173" w:rsidTr="00CF3996">
        <w:tc>
          <w:tcPr>
            <w:tcW w:w="1345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Caffeine avoidance day preceded by caffeine avoidance day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3% (p=0.31)</w:t>
            </w:r>
          </w:p>
        </w:tc>
        <w:tc>
          <w:tcPr>
            <w:tcW w:w="188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187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</w:tr>
      <w:tr w:rsidR="00082173" w:rsidTr="00CF3996">
        <w:tc>
          <w:tcPr>
            <w:tcW w:w="1345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As-treated</w:t>
            </w: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  <w:color w:val="000000"/>
              </w:rPr>
              <w:t xml:space="preserve">Caffeine </w:t>
            </w:r>
            <w:r>
              <w:rPr>
                <w:rFonts w:ascii="Aptos" w:hAnsi="Aptos"/>
                <w:color w:val="000000"/>
              </w:rPr>
              <w:t>avoidance day preceded by coffee consumption day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2% (p=0.59)</w:t>
            </w:r>
          </w:p>
          <w:p w:rsidR="00846668" w:rsidRPr="00724252" w:rsidRDefault="00846668" w:rsidP="00CF3996">
            <w:pPr>
              <w:rPr>
                <w:rFonts w:ascii="Aptos" w:hAnsi="Aptos"/>
              </w:rPr>
            </w:pPr>
          </w:p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1887" w:type="dxa"/>
            <w:vMerge w:val="restart"/>
          </w:tcPr>
          <w:p w:rsidR="00846668" w:rsidRPr="00724252" w:rsidRDefault="00840440" w:rsidP="00CF3996">
            <w:pPr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  <w:tc>
          <w:tcPr>
            <w:tcW w:w="187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.03 (95% CI, 0.81-1.3; p= 0.79)</w:t>
            </w:r>
          </w:p>
        </w:tc>
      </w:tr>
      <w:tr w:rsidR="00082173" w:rsidTr="00CF3996">
        <w:tc>
          <w:tcPr>
            <w:tcW w:w="1345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  <w:color w:val="000000"/>
              </w:rPr>
              <w:t>Caffeine avoidance day preceded by caffeine avoidance day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29% (p=0.59)</w:t>
            </w:r>
          </w:p>
        </w:tc>
        <w:tc>
          <w:tcPr>
            <w:tcW w:w="188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187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</w:tr>
    </w:tbl>
    <w:p w:rsidR="00846668" w:rsidRPr="00724252" w:rsidRDefault="00846668" w:rsidP="00846668">
      <w:pPr>
        <w:rPr>
          <w:rFonts w:ascii="Aptos" w:hAnsi="Aptos"/>
          <w:b/>
          <w:bCs/>
        </w:rPr>
      </w:pPr>
    </w:p>
    <w:p w:rsidR="00846668" w:rsidRPr="00724252" w:rsidRDefault="00840440" w:rsidP="00846668">
      <w:pPr>
        <w:rPr>
          <w:rFonts w:ascii="Aptos" w:hAnsi="Aptos"/>
          <w:b/>
          <w:bCs/>
        </w:rPr>
      </w:pPr>
      <w:r>
        <w:rPr>
          <w:b/>
          <w:bCs/>
        </w:rPr>
        <w:t>Supplementary Table S4</w:t>
      </w:r>
      <w:r>
        <w:rPr>
          <w:rFonts w:ascii="Aptos" w:hAnsi="Aptos"/>
          <w:b/>
          <w:bCs/>
        </w:rPr>
        <w:t xml:space="preserve">. Caffeine Avoidance Day Preceded by One vs. Two Days of </w:t>
      </w:r>
      <w:r>
        <w:rPr>
          <w:rFonts w:ascii="Aptos" w:hAnsi="Aptos"/>
          <w:b/>
          <w:bCs/>
        </w:rPr>
        <w:t>Caffeinated Coffee Consum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610"/>
        <w:gridCol w:w="1631"/>
        <w:gridCol w:w="1887"/>
        <w:gridCol w:w="1877"/>
      </w:tblGrid>
      <w:tr w:rsidR="00082173" w:rsidTr="00CF3996">
        <w:tc>
          <w:tcPr>
            <w:tcW w:w="3955" w:type="dxa"/>
            <w:gridSpan w:val="2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Comparison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Frequency of Headache Occurrence</w:t>
            </w:r>
          </w:p>
        </w:tc>
        <w:tc>
          <w:tcPr>
            <w:tcW w:w="1887" w:type="dxa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Risk Reduction (RR)</w:t>
            </w:r>
          </w:p>
        </w:tc>
        <w:tc>
          <w:tcPr>
            <w:tcW w:w="1877" w:type="dxa"/>
          </w:tcPr>
          <w:p w:rsidR="00846668" w:rsidRPr="00724252" w:rsidRDefault="00840440" w:rsidP="00CF3996">
            <w:pPr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Headache Severity (RR)</w:t>
            </w:r>
          </w:p>
        </w:tc>
      </w:tr>
      <w:tr w:rsidR="00082173" w:rsidTr="00CF3996">
        <w:tc>
          <w:tcPr>
            <w:tcW w:w="1345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Intention-to-treat</w:t>
            </w: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Caffeine avoidance day preceded by one coffee consumption day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2% (p&lt;0.0001)</w:t>
            </w:r>
          </w:p>
        </w:tc>
        <w:tc>
          <w:tcPr>
            <w:tcW w:w="188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0.57 (95% CI, 0.37-0.88; p=0.01)</w:t>
            </w:r>
          </w:p>
        </w:tc>
        <w:tc>
          <w:tcPr>
            <w:tcW w:w="187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0.59 </w:t>
            </w:r>
            <w:r>
              <w:rPr>
                <w:rFonts w:ascii="Aptos" w:hAnsi="Aptos"/>
              </w:rPr>
              <w:t>(95% CI, 0.43-0.81; p&lt;0.001)</w:t>
            </w:r>
          </w:p>
        </w:tc>
      </w:tr>
      <w:tr w:rsidR="00082173" w:rsidTr="00CF3996">
        <w:tc>
          <w:tcPr>
            <w:tcW w:w="1345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  <w:color w:val="000000"/>
              </w:rPr>
            </w:pPr>
            <w:r>
              <w:rPr>
                <w:rFonts w:ascii="Aptos" w:hAnsi="Aptos"/>
                <w:color w:val="000000"/>
              </w:rPr>
              <w:t>Caffeine avoidance day preceded by two coffee consumption days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18% (p&lt;0.0001)</w:t>
            </w:r>
          </w:p>
        </w:tc>
        <w:tc>
          <w:tcPr>
            <w:tcW w:w="188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187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</w:tr>
      <w:tr w:rsidR="00082173" w:rsidTr="00CF3996">
        <w:tc>
          <w:tcPr>
            <w:tcW w:w="1345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As-treated</w:t>
            </w: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  <w:color w:val="000000"/>
              </w:rPr>
              <w:t>Caffeine avoidance day preceded by one coffee consumption day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35% (p&lt;0.0001)</w:t>
            </w:r>
          </w:p>
          <w:p w:rsidR="00846668" w:rsidRPr="00724252" w:rsidRDefault="00846668" w:rsidP="00CF3996">
            <w:pPr>
              <w:rPr>
                <w:rFonts w:ascii="Aptos" w:hAnsi="Aptos"/>
              </w:rPr>
            </w:pPr>
          </w:p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1887" w:type="dxa"/>
            <w:vMerge w:val="restart"/>
          </w:tcPr>
          <w:p w:rsidR="00846668" w:rsidRPr="00724252" w:rsidRDefault="00840440" w:rsidP="00CF3996">
            <w:pPr>
              <w:jc w:val="center"/>
              <w:rPr>
                <w:rFonts w:ascii="Aptos" w:hAnsi="Aptos"/>
              </w:rPr>
            </w:pPr>
            <w:r>
              <w:rPr>
                <w:rFonts w:ascii="Aptos" w:hAnsi="Aptos"/>
              </w:rPr>
              <w:t>-</w:t>
            </w:r>
          </w:p>
        </w:tc>
        <w:tc>
          <w:tcPr>
            <w:tcW w:w="1877" w:type="dxa"/>
            <w:vMerge w:val="restart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0.71 (95% CI, 0.47-1.1; p=0.092)</w:t>
            </w:r>
          </w:p>
        </w:tc>
      </w:tr>
      <w:tr w:rsidR="00082173" w:rsidTr="00CF3996">
        <w:tc>
          <w:tcPr>
            <w:tcW w:w="1345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2610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  <w:color w:val="000000"/>
              </w:rPr>
              <w:t xml:space="preserve">Caffeine </w:t>
            </w:r>
            <w:r>
              <w:rPr>
                <w:rFonts w:ascii="Aptos" w:hAnsi="Aptos"/>
                <w:color w:val="000000"/>
              </w:rPr>
              <w:t>avoidance day preceded by two coffee consumption days</w:t>
            </w:r>
          </w:p>
        </w:tc>
        <w:tc>
          <w:tcPr>
            <w:tcW w:w="1631" w:type="dxa"/>
          </w:tcPr>
          <w:p w:rsidR="00846668" w:rsidRPr="00724252" w:rsidRDefault="00840440" w:rsidP="00CF3996">
            <w:pPr>
              <w:rPr>
                <w:rFonts w:ascii="Aptos" w:hAnsi="Aptos"/>
              </w:rPr>
            </w:pPr>
            <w:r>
              <w:rPr>
                <w:rFonts w:ascii="Aptos" w:hAnsi="Aptos"/>
              </w:rPr>
              <w:t>23% (p&lt;0.0001)</w:t>
            </w:r>
          </w:p>
        </w:tc>
        <w:tc>
          <w:tcPr>
            <w:tcW w:w="188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  <w:tc>
          <w:tcPr>
            <w:tcW w:w="1877" w:type="dxa"/>
            <w:vMerge/>
          </w:tcPr>
          <w:p w:rsidR="00846668" w:rsidRPr="00724252" w:rsidRDefault="00846668" w:rsidP="00CF3996">
            <w:pPr>
              <w:rPr>
                <w:rFonts w:ascii="Aptos" w:hAnsi="Aptos"/>
              </w:rPr>
            </w:pPr>
          </w:p>
        </w:tc>
      </w:tr>
    </w:tbl>
    <w:p w:rsidR="00846668" w:rsidRPr="00724252" w:rsidRDefault="00846668" w:rsidP="00846668">
      <w:pPr>
        <w:rPr>
          <w:rFonts w:ascii="Aptos" w:hAnsi="Aptos"/>
          <w:b/>
          <w:bCs/>
        </w:rPr>
      </w:pPr>
    </w:p>
    <w:p w:rsidR="00846668" w:rsidRDefault="00840440" w:rsidP="00846668">
      <w:r>
        <w:rPr>
          <w:b/>
          <w:bCs/>
        </w:rPr>
        <w:t>Supplementary Table S5. Association between caffeinated coffee consumption and evening headache occurrence within each tertile of caffeine metabolizer polygenic score.</w:t>
      </w:r>
    </w:p>
    <w:tbl>
      <w:tblPr>
        <w:tblW w:w="72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320"/>
        <w:gridCol w:w="1620"/>
        <w:gridCol w:w="1290"/>
        <w:gridCol w:w="1515"/>
      </w:tblGrid>
      <w:tr w:rsidR="00082173" w:rsidTr="00CF3996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Polygenic score</w:t>
            </w:r>
            <w: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tertile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Odds ratio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14:ligatures w14:val="none"/>
              </w:rPr>
              <w:t>Interaction p-value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2173" w:rsidTr="00CF3996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Slow 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11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04 to 0.32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51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34 </w:t>
            </w:r>
          </w:p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2173" w:rsidTr="00CF3996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Intermediat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20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10 to 0.38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515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:rsidR="00846668" w:rsidRPr="00EF78CF" w:rsidRDefault="00846668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82173" w:rsidTr="00CF3996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Fast 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2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0.14 to 0.43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51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6668" w:rsidP="00CF3996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:rsidR="00846668" w:rsidRPr="00EF78CF" w:rsidRDefault="00840440" w:rsidP="00846668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Aptos" w:eastAsia="Times New Roman" w:hAnsi="Aptos" w:cs="Segoe UI"/>
          <w:kern w:val="0"/>
          <w14:ligatures w14:val="none"/>
        </w:rPr>
        <w:t> </w:t>
      </w:r>
    </w:p>
    <w:p w:rsidR="00846668" w:rsidRDefault="00840440" w:rsidP="00846668">
      <w:r>
        <w:t xml:space="preserve">Odds of headache in the presence (versus absence) of </w:t>
      </w:r>
      <w:r>
        <w:t>caffeinated coffee.</w:t>
      </w:r>
    </w:p>
    <w:p w:rsidR="00846668" w:rsidRDefault="00840440" w:rsidP="00846668">
      <w:pPr>
        <w:rPr>
          <w:rStyle w:val="eop"/>
          <w:rFonts w:ascii="Aptos" w:hAnsi="Aptos"/>
          <w:color w:val="000000"/>
          <w:shd w:val="clear" w:color="auto" w:fill="FFFFFF"/>
        </w:rPr>
      </w:pPr>
      <w:r>
        <w:rPr>
          <w:rStyle w:val="normaltextrun"/>
          <w:rFonts w:ascii="Aptos" w:hAnsi="Aptos"/>
          <w:b/>
          <w:bCs/>
          <w:color w:val="000000"/>
          <w:shd w:val="clear" w:color="auto" w:fill="FFFFFF"/>
        </w:rPr>
        <w:t>Supplementary Table S6. Association between caffeinated coffee consumption and evening headache occurrence within stratum of baseline headache status.</w:t>
      </w:r>
    </w:p>
    <w:tbl>
      <w:tblPr>
        <w:tblW w:w="83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5"/>
        <w:gridCol w:w="900"/>
        <w:gridCol w:w="1530"/>
        <w:gridCol w:w="1350"/>
        <w:gridCol w:w="1350"/>
      </w:tblGrid>
      <w:tr w:rsidR="00082173" w:rsidTr="00CF3996">
        <w:trPr>
          <w:trHeight w:val="300"/>
        </w:trPr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Baseline Headache Status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Odds ratio</w:t>
            </w: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Interaction p-value</w:t>
            </w: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2173" w:rsidTr="00CF3996">
        <w:trPr>
          <w:trHeight w:val="300"/>
        </w:trPr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 xml:space="preserve">No </w:t>
            </w: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baseline headache 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29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17 to 0.51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043 </w:t>
            </w:r>
          </w:p>
        </w:tc>
      </w:tr>
      <w:tr w:rsidR="00082173" w:rsidTr="00CF3996">
        <w:trPr>
          <w:trHeight w:val="300"/>
        </w:trPr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Baseline headache 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13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08 to 0.23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35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6668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846668" w:rsidRDefault="00840440" w:rsidP="00846668">
      <w:r>
        <w:t>Odds of headache in the presence (versus absence) of caffeinated coffee.</w:t>
      </w:r>
    </w:p>
    <w:p w:rsidR="00846668" w:rsidRDefault="00840440" w:rsidP="00846668">
      <w:pPr>
        <w:rPr>
          <w:rStyle w:val="eop"/>
          <w:rFonts w:ascii="Aptos" w:hAnsi="Aptos"/>
          <w:color w:val="000000"/>
          <w:shd w:val="clear" w:color="auto" w:fill="FFFFFF"/>
        </w:rPr>
      </w:pPr>
      <w:r>
        <w:rPr>
          <w:rStyle w:val="normaltextrun"/>
          <w:rFonts w:ascii="Aptos" w:hAnsi="Aptos"/>
          <w:b/>
          <w:bCs/>
          <w:color w:val="000000"/>
          <w:shd w:val="clear" w:color="auto" w:fill="FFFFFF"/>
        </w:rPr>
        <w:t xml:space="preserve">Supplementary Table S7. Association between caffeinated coffee consumption </w:t>
      </w:r>
      <w:r>
        <w:rPr>
          <w:rStyle w:val="normaltextrun"/>
          <w:rFonts w:ascii="Aptos" w:hAnsi="Aptos"/>
          <w:b/>
          <w:bCs/>
          <w:color w:val="000000"/>
          <w:shd w:val="clear" w:color="auto" w:fill="FFFFFF"/>
        </w:rPr>
        <w:t>and evening headache occurrence within each stratum of baseline caffeinated coffee consumption.</w:t>
      </w:r>
    </w:p>
    <w:tbl>
      <w:tblPr>
        <w:tblW w:w="72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0"/>
        <w:gridCol w:w="1320"/>
        <w:gridCol w:w="1620"/>
        <w:gridCol w:w="1290"/>
        <w:gridCol w:w="1515"/>
      </w:tblGrid>
      <w:tr w:rsidR="00082173" w:rsidTr="00CF3996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020AD9" w:rsidRDefault="00840440" w:rsidP="00CF3996">
            <w:pPr>
              <w:textAlignment w:val="baseline"/>
              <w:rPr>
                <w:rFonts w:ascii="Segoe UI" w:eastAsia="Times New Roman" w:hAnsi="Segoe UI" w:cs="Segoe UI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Baseline c</w:t>
            </w:r>
            <w:r>
              <w:rPr>
                <w:rFonts w:eastAsia="Times New Roman" w:cs="Segoe UI"/>
                <w:b/>
                <w:bCs/>
                <w:kern w:val="0"/>
                <w:sz w:val="20"/>
                <w:szCs w:val="20"/>
                <w14:ligatures w14:val="none"/>
              </w:rPr>
              <w:t xml:space="preserve">affeinated </w:t>
            </w: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coffee consumption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Odds ratio</w:t>
            </w: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b/>
                <w:bCs/>
                <w:kern w:val="0"/>
                <w:sz w:val="20"/>
                <w:szCs w:val="20"/>
                <w14:ligatures w14:val="none"/>
              </w:rPr>
              <w:t>Interaction p-value</w:t>
            </w: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2173" w:rsidTr="00CF3996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Occasional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6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14 to 2.78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54 </w:t>
            </w:r>
          </w:p>
        </w:tc>
        <w:tc>
          <w:tcPr>
            <w:tcW w:w="151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001 </w:t>
            </w:r>
          </w:p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82173" w:rsidTr="00CF3996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Regular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289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29 to 0.29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515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:rsidR="00846668" w:rsidRPr="00EF78CF" w:rsidRDefault="00846668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</w:p>
        </w:tc>
      </w:tr>
      <w:tr w:rsidR="00082173" w:rsidTr="00CF3996">
        <w:trPr>
          <w:trHeight w:val="300"/>
        </w:trPr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Heavy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043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0.016 to 0.11 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0440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ptos" w:eastAsia="Times New Roman" w:hAnsi="Aptos" w:cs="Segoe UI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515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846668" w:rsidRPr="00EF78CF" w:rsidRDefault="00846668" w:rsidP="00CF3996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846668" w:rsidRDefault="00840440" w:rsidP="00846668">
      <w:r>
        <w:t>Odds of headache in the presence (versus absence) of caffeinated coffee.</w:t>
      </w:r>
    </w:p>
    <w:sectPr w:rsidR="00846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E7496"/>
    <w:multiLevelType w:val="multilevel"/>
    <w:tmpl w:val="D0A0478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153C506C"/>
    <w:multiLevelType w:val="multilevel"/>
    <w:tmpl w:val="301CEFC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301F5F1E"/>
    <w:multiLevelType w:val="hybridMultilevel"/>
    <w:tmpl w:val="8B3C1C28"/>
    <w:lvl w:ilvl="0" w:tplc="D4E01D6C">
      <w:start w:val="1"/>
      <w:numFmt w:val="decimal"/>
      <w:lvlText w:val="%1."/>
      <w:lvlJc w:val="left"/>
      <w:pPr>
        <w:ind w:left="1020" w:hanging="360"/>
      </w:pPr>
    </w:lvl>
    <w:lvl w:ilvl="1" w:tplc="2472808E">
      <w:start w:val="1"/>
      <w:numFmt w:val="decimal"/>
      <w:lvlText w:val="%2."/>
      <w:lvlJc w:val="left"/>
      <w:pPr>
        <w:ind w:left="1020" w:hanging="360"/>
      </w:pPr>
    </w:lvl>
    <w:lvl w:ilvl="2" w:tplc="5DA87686">
      <w:start w:val="1"/>
      <w:numFmt w:val="decimal"/>
      <w:lvlText w:val="%3."/>
      <w:lvlJc w:val="left"/>
      <w:pPr>
        <w:ind w:left="1020" w:hanging="360"/>
      </w:pPr>
    </w:lvl>
    <w:lvl w:ilvl="3" w:tplc="83E8E87C">
      <w:start w:val="1"/>
      <w:numFmt w:val="decimal"/>
      <w:lvlText w:val="%4."/>
      <w:lvlJc w:val="left"/>
      <w:pPr>
        <w:ind w:left="1020" w:hanging="360"/>
      </w:pPr>
    </w:lvl>
    <w:lvl w:ilvl="4" w:tplc="9ADC54D0">
      <w:start w:val="1"/>
      <w:numFmt w:val="decimal"/>
      <w:lvlText w:val="%5."/>
      <w:lvlJc w:val="left"/>
      <w:pPr>
        <w:ind w:left="1020" w:hanging="360"/>
      </w:pPr>
    </w:lvl>
    <w:lvl w:ilvl="5" w:tplc="351E0B1C">
      <w:start w:val="1"/>
      <w:numFmt w:val="decimal"/>
      <w:lvlText w:val="%6."/>
      <w:lvlJc w:val="left"/>
      <w:pPr>
        <w:ind w:left="1020" w:hanging="360"/>
      </w:pPr>
    </w:lvl>
    <w:lvl w:ilvl="6" w:tplc="853CD568">
      <w:start w:val="1"/>
      <w:numFmt w:val="decimal"/>
      <w:lvlText w:val="%7."/>
      <w:lvlJc w:val="left"/>
      <w:pPr>
        <w:ind w:left="1020" w:hanging="360"/>
      </w:pPr>
    </w:lvl>
    <w:lvl w:ilvl="7" w:tplc="786C4C7E">
      <w:start w:val="1"/>
      <w:numFmt w:val="decimal"/>
      <w:lvlText w:val="%8."/>
      <w:lvlJc w:val="left"/>
      <w:pPr>
        <w:ind w:left="1020" w:hanging="360"/>
      </w:pPr>
    </w:lvl>
    <w:lvl w:ilvl="8" w:tplc="CB88CD1C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316C39B6"/>
    <w:multiLevelType w:val="multilevel"/>
    <w:tmpl w:val="78F84A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3DA807F5"/>
    <w:multiLevelType w:val="hybridMultilevel"/>
    <w:tmpl w:val="6E702E4E"/>
    <w:lvl w:ilvl="0" w:tplc="B678A836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BF6E7B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BC96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1AEC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265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B0D2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B02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44B9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90E6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B7D64"/>
    <w:multiLevelType w:val="multilevel"/>
    <w:tmpl w:val="7A825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3264C69"/>
    <w:multiLevelType w:val="multilevel"/>
    <w:tmpl w:val="553A1B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463068AC"/>
    <w:multiLevelType w:val="multilevel"/>
    <w:tmpl w:val="9EFCA97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46D52D20"/>
    <w:multiLevelType w:val="hybridMultilevel"/>
    <w:tmpl w:val="758E4852"/>
    <w:lvl w:ilvl="0" w:tplc="A6F201D0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C264F86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FE89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6EB6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213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3EAF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9CAD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767B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3CB8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81E5B"/>
    <w:multiLevelType w:val="multilevel"/>
    <w:tmpl w:val="6218A8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63C54D6C"/>
    <w:multiLevelType w:val="multilevel"/>
    <w:tmpl w:val="FF98EF6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71273B0A"/>
    <w:multiLevelType w:val="multilevel"/>
    <w:tmpl w:val="741E312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1"/>
  </w:num>
  <w:num w:numId="5">
    <w:abstractNumId w:val="6"/>
  </w:num>
  <w:num w:numId="6">
    <w:abstractNumId w:val="10"/>
  </w:num>
  <w:num w:numId="7">
    <w:abstractNumId w:val="7"/>
  </w:num>
  <w:num w:numId="8">
    <w:abstractNumId w:val="11"/>
  </w:num>
  <w:num w:numId="9">
    <w:abstractNumId w:val="2"/>
  </w:num>
  <w:num w:numId="10">
    <w:abstractNumId w:val="5"/>
  </w:num>
  <w:num w:numId="11">
    <w:abstractNumId w:val="4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6EA"/>
    <w:rsid w:val="00006772"/>
    <w:rsid w:val="00020AD9"/>
    <w:rsid w:val="00025356"/>
    <w:rsid w:val="000332BD"/>
    <w:rsid w:val="000508F1"/>
    <w:rsid w:val="000636EA"/>
    <w:rsid w:val="00082173"/>
    <w:rsid w:val="000963C7"/>
    <w:rsid w:val="000A04C4"/>
    <w:rsid w:val="000B0E09"/>
    <w:rsid w:val="000B0E70"/>
    <w:rsid w:val="000B3F19"/>
    <w:rsid w:val="000D0D69"/>
    <w:rsid w:val="000E5C84"/>
    <w:rsid w:val="001112CB"/>
    <w:rsid w:val="00130CA8"/>
    <w:rsid w:val="00132D6B"/>
    <w:rsid w:val="001455C5"/>
    <w:rsid w:val="0015075E"/>
    <w:rsid w:val="001779EC"/>
    <w:rsid w:val="00190B5F"/>
    <w:rsid w:val="00193F95"/>
    <w:rsid w:val="001A1285"/>
    <w:rsid w:val="001B542E"/>
    <w:rsid w:val="001D731D"/>
    <w:rsid w:val="001E699E"/>
    <w:rsid w:val="001E71ED"/>
    <w:rsid w:val="001F09E6"/>
    <w:rsid w:val="00201740"/>
    <w:rsid w:val="00206B24"/>
    <w:rsid w:val="00207DDB"/>
    <w:rsid w:val="00230207"/>
    <w:rsid w:val="002339D3"/>
    <w:rsid w:val="00234A6D"/>
    <w:rsid w:val="00235A95"/>
    <w:rsid w:val="002452F0"/>
    <w:rsid w:val="0029041C"/>
    <w:rsid w:val="002946C7"/>
    <w:rsid w:val="00296936"/>
    <w:rsid w:val="002D36CF"/>
    <w:rsid w:val="002D3853"/>
    <w:rsid w:val="002E13D4"/>
    <w:rsid w:val="00325AC8"/>
    <w:rsid w:val="003263BE"/>
    <w:rsid w:val="00344C77"/>
    <w:rsid w:val="00351AE5"/>
    <w:rsid w:val="00356034"/>
    <w:rsid w:val="003605BB"/>
    <w:rsid w:val="00365A67"/>
    <w:rsid w:val="0038035A"/>
    <w:rsid w:val="00391CD6"/>
    <w:rsid w:val="00394E97"/>
    <w:rsid w:val="003A0474"/>
    <w:rsid w:val="003A2161"/>
    <w:rsid w:val="003A4625"/>
    <w:rsid w:val="003B25E4"/>
    <w:rsid w:val="003C4522"/>
    <w:rsid w:val="003C47E4"/>
    <w:rsid w:val="003E4D38"/>
    <w:rsid w:val="003E5C29"/>
    <w:rsid w:val="003E6205"/>
    <w:rsid w:val="00400C46"/>
    <w:rsid w:val="004016A0"/>
    <w:rsid w:val="00407723"/>
    <w:rsid w:val="0041026E"/>
    <w:rsid w:val="00421BE5"/>
    <w:rsid w:val="00440FCD"/>
    <w:rsid w:val="00452C97"/>
    <w:rsid w:val="00464B23"/>
    <w:rsid w:val="00470F26"/>
    <w:rsid w:val="00471DA4"/>
    <w:rsid w:val="00476DCC"/>
    <w:rsid w:val="004774BA"/>
    <w:rsid w:val="00481BAC"/>
    <w:rsid w:val="00484335"/>
    <w:rsid w:val="004855EF"/>
    <w:rsid w:val="004C53F0"/>
    <w:rsid w:val="004C60F7"/>
    <w:rsid w:val="004D20A6"/>
    <w:rsid w:val="004E326D"/>
    <w:rsid w:val="00500F3D"/>
    <w:rsid w:val="00501E68"/>
    <w:rsid w:val="00510EA0"/>
    <w:rsid w:val="00522440"/>
    <w:rsid w:val="00522E27"/>
    <w:rsid w:val="00530988"/>
    <w:rsid w:val="00532BC3"/>
    <w:rsid w:val="005335B2"/>
    <w:rsid w:val="00533776"/>
    <w:rsid w:val="005366C1"/>
    <w:rsid w:val="00545CCC"/>
    <w:rsid w:val="00556C7B"/>
    <w:rsid w:val="00592FA6"/>
    <w:rsid w:val="005A1C91"/>
    <w:rsid w:val="005C3616"/>
    <w:rsid w:val="005D1E94"/>
    <w:rsid w:val="005D28D0"/>
    <w:rsid w:val="005D3D47"/>
    <w:rsid w:val="005D5F47"/>
    <w:rsid w:val="005D6A01"/>
    <w:rsid w:val="005E1913"/>
    <w:rsid w:val="005E429E"/>
    <w:rsid w:val="005E45EA"/>
    <w:rsid w:val="005F4942"/>
    <w:rsid w:val="00600DF8"/>
    <w:rsid w:val="00606545"/>
    <w:rsid w:val="0061594C"/>
    <w:rsid w:val="0061621A"/>
    <w:rsid w:val="00617F65"/>
    <w:rsid w:val="00620FA3"/>
    <w:rsid w:val="00622C99"/>
    <w:rsid w:val="006407B6"/>
    <w:rsid w:val="00646CBB"/>
    <w:rsid w:val="0064796F"/>
    <w:rsid w:val="00652DA6"/>
    <w:rsid w:val="006908FA"/>
    <w:rsid w:val="006B045C"/>
    <w:rsid w:val="006B0C52"/>
    <w:rsid w:val="006F25D9"/>
    <w:rsid w:val="00724252"/>
    <w:rsid w:val="0072435E"/>
    <w:rsid w:val="00737AE5"/>
    <w:rsid w:val="0074395E"/>
    <w:rsid w:val="00745479"/>
    <w:rsid w:val="00761A57"/>
    <w:rsid w:val="00763168"/>
    <w:rsid w:val="007A0AD9"/>
    <w:rsid w:val="007B57CF"/>
    <w:rsid w:val="007B63CC"/>
    <w:rsid w:val="007B6B9C"/>
    <w:rsid w:val="007D367C"/>
    <w:rsid w:val="007E6525"/>
    <w:rsid w:val="007E758F"/>
    <w:rsid w:val="007F5DFD"/>
    <w:rsid w:val="00805531"/>
    <w:rsid w:val="00833A8A"/>
    <w:rsid w:val="00840440"/>
    <w:rsid w:val="00841EB6"/>
    <w:rsid w:val="00846668"/>
    <w:rsid w:val="008476FD"/>
    <w:rsid w:val="00873397"/>
    <w:rsid w:val="008836E3"/>
    <w:rsid w:val="0089113D"/>
    <w:rsid w:val="00891F18"/>
    <w:rsid w:val="0089217C"/>
    <w:rsid w:val="008B7A52"/>
    <w:rsid w:val="008C1F80"/>
    <w:rsid w:val="008C5B9F"/>
    <w:rsid w:val="009235CF"/>
    <w:rsid w:val="00925E4F"/>
    <w:rsid w:val="00926798"/>
    <w:rsid w:val="00926A02"/>
    <w:rsid w:val="009354D6"/>
    <w:rsid w:val="00935F2B"/>
    <w:rsid w:val="00951AFD"/>
    <w:rsid w:val="00966CBB"/>
    <w:rsid w:val="00975E16"/>
    <w:rsid w:val="00991F15"/>
    <w:rsid w:val="00994E65"/>
    <w:rsid w:val="009A05AD"/>
    <w:rsid w:val="009A3823"/>
    <w:rsid w:val="009B1DEA"/>
    <w:rsid w:val="009B51F5"/>
    <w:rsid w:val="009B584A"/>
    <w:rsid w:val="009F12C3"/>
    <w:rsid w:val="009F77C0"/>
    <w:rsid w:val="00A14411"/>
    <w:rsid w:val="00A27454"/>
    <w:rsid w:val="00A37A77"/>
    <w:rsid w:val="00A52123"/>
    <w:rsid w:val="00A637EE"/>
    <w:rsid w:val="00A91ADB"/>
    <w:rsid w:val="00AA122C"/>
    <w:rsid w:val="00AA6ED4"/>
    <w:rsid w:val="00AB65EA"/>
    <w:rsid w:val="00AF0BE3"/>
    <w:rsid w:val="00AF202E"/>
    <w:rsid w:val="00AF2E30"/>
    <w:rsid w:val="00B23FEF"/>
    <w:rsid w:val="00B26D6A"/>
    <w:rsid w:val="00B27AA7"/>
    <w:rsid w:val="00B55C43"/>
    <w:rsid w:val="00B640ED"/>
    <w:rsid w:val="00B6525A"/>
    <w:rsid w:val="00B7501C"/>
    <w:rsid w:val="00BA3937"/>
    <w:rsid w:val="00BB7B4B"/>
    <w:rsid w:val="00BD1053"/>
    <w:rsid w:val="00BF037E"/>
    <w:rsid w:val="00BF240D"/>
    <w:rsid w:val="00C00885"/>
    <w:rsid w:val="00C06AB8"/>
    <w:rsid w:val="00C10176"/>
    <w:rsid w:val="00C1295E"/>
    <w:rsid w:val="00C16E6F"/>
    <w:rsid w:val="00C3118C"/>
    <w:rsid w:val="00C67BA1"/>
    <w:rsid w:val="00C720B6"/>
    <w:rsid w:val="00C72553"/>
    <w:rsid w:val="00C77A81"/>
    <w:rsid w:val="00C82B13"/>
    <w:rsid w:val="00CA42FD"/>
    <w:rsid w:val="00CB64D0"/>
    <w:rsid w:val="00CB66EF"/>
    <w:rsid w:val="00CD36DB"/>
    <w:rsid w:val="00CE2AB6"/>
    <w:rsid w:val="00CF3996"/>
    <w:rsid w:val="00D10498"/>
    <w:rsid w:val="00D22DAF"/>
    <w:rsid w:val="00D24482"/>
    <w:rsid w:val="00D3602D"/>
    <w:rsid w:val="00D37C8F"/>
    <w:rsid w:val="00D7126B"/>
    <w:rsid w:val="00D83312"/>
    <w:rsid w:val="00DA213B"/>
    <w:rsid w:val="00DA2F20"/>
    <w:rsid w:val="00DC5AB8"/>
    <w:rsid w:val="00DD7B4C"/>
    <w:rsid w:val="00DF1B51"/>
    <w:rsid w:val="00DF69D9"/>
    <w:rsid w:val="00E22ECF"/>
    <w:rsid w:val="00E26A0D"/>
    <w:rsid w:val="00E3239C"/>
    <w:rsid w:val="00E543E4"/>
    <w:rsid w:val="00E63C3D"/>
    <w:rsid w:val="00E9375B"/>
    <w:rsid w:val="00EA4433"/>
    <w:rsid w:val="00EB2E38"/>
    <w:rsid w:val="00EE3529"/>
    <w:rsid w:val="00EF5B0B"/>
    <w:rsid w:val="00EF78CF"/>
    <w:rsid w:val="00F226F0"/>
    <w:rsid w:val="00F248F2"/>
    <w:rsid w:val="00F33AE4"/>
    <w:rsid w:val="00F346AB"/>
    <w:rsid w:val="00F51E95"/>
    <w:rsid w:val="00F55B4C"/>
    <w:rsid w:val="00F642D9"/>
    <w:rsid w:val="00F77B6E"/>
    <w:rsid w:val="00F808EB"/>
    <w:rsid w:val="00F8370C"/>
    <w:rsid w:val="00F963C2"/>
    <w:rsid w:val="00F978DF"/>
    <w:rsid w:val="00FA6BC3"/>
    <w:rsid w:val="00FE75A3"/>
    <w:rsid w:val="00FF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8DFE45-A9B8-B442-A39B-5BB762090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6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6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6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6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6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6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6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6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6E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833A8A"/>
    <w:pPr>
      <w:tabs>
        <w:tab w:val="left" w:pos="380"/>
      </w:tabs>
      <w:spacing w:line="480" w:lineRule="auto"/>
      <w:ind w:left="384" w:hanging="384"/>
    </w:pPr>
  </w:style>
  <w:style w:type="character" w:customStyle="1" w:styleId="normaltextrun">
    <w:name w:val="normaltextrun"/>
    <w:basedOn w:val="DefaultParagraphFont"/>
    <w:rsid w:val="00833A8A"/>
  </w:style>
  <w:style w:type="character" w:styleId="CommentReference">
    <w:name w:val="annotation reference"/>
    <w:basedOn w:val="DefaultParagraphFont"/>
    <w:uiPriority w:val="99"/>
    <w:semiHidden/>
    <w:unhideWhenUsed/>
    <w:rsid w:val="00833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D3D47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EF5B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3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3F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26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346A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9A0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yanka R</cp:lastModifiedBy>
  <cp:revision>3</cp:revision>
  <dcterms:created xsi:type="dcterms:W3CDTF">2026-04-28T13:24:00Z</dcterms:created>
  <dcterms:modified xsi:type="dcterms:W3CDTF">2026-05-17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VDP9T8hl"/&gt;&lt;style id="http://www.zotero.org/styles/nature" hasBibliography="1" bibliographyStyleHasBeenSet="1"/&gt;&lt;prefs&gt;&lt;pref name="fieldType" value="Field"/&gt;&lt;/prefs&gt;&lt;/data&gt;</vt:lpwstr>
  </property>
</Properties>
</file>